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lang w:val="en-AU"/>
        </w:rPr>
      </w:pPr>
      <w:r>
        <w:rPr>
          <w:rFonts w:cs="Times New Roman" w:ascii="Times New Roman" w:hAnsi="Times New Roman"/>
          <w:b/>
          <w:color w:val="000000"/>
          <w:lang w:val="en-AU"/>
        </w:rPr>
        <w:t>Additional File 3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AU"/>
        </w:rPr>
      </w:pPr>
      <w:r>
        <w:rPr>
          <w:rFonts w:cs="Times New Roman" w:ascii="Times New Roman" w:hAnsi="Times New Roman"/>
          <w:b/>
          <w:color w:val="000000"/>
          <w:lang w:val="en-AU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lang w:val="en-AU"/>
        </w:rPr>
        <w:t>&gt;Amqrunx cDNA (with cds + 3' UTR)</w:t>
      </w:r>
    </w:p>
    <w:p>
      <w:pPr>
        <w:pStyle w:val="Normal"/>
        <w:rPr>
          <w:rFonts w:ascii="Courier New" w:hAnsi="Courier New" w:cs="Courier New"/>
          <w:color w:val="000000"/>
          <w:lang w:val="en-AU"/>
        </w:rPr>
      </w:pPr>
      <w:r>
        <w:rPr>
          <w:rFonts w:cs="Courier New" w:ascii="Courier New" w:hAnsi="Courier New"/>
          <w:color w:val="000000"/>
          <w:lang w:val="en-AU"/>
        </w:rPr>
        <w:t>ATGTCTTCTGAATCAATCCCACCTCCTGATGGTCCCCTACCCCCTCCCTCCTCCAAACGCTATCGAGGAGAAAGAACCTTCTCCGAACTATTAGCGGAATACCCTGGAGAACTCGTAACGACCGATAGTCCTAACTTTGTATGTACTATCCTTCCGTCCCACTGGAGATGTAATAAGACCTTGCCCGTACCGTTTAAAGTACTATCGCTCTCCGATATCACTGATGGTACCAAGGTGATACTAACAGCTGGTAATGATGAGAACTCAGCCGCTGAGCTTAGGAACGCCATAGCAACTTTTAAGAACCAAGTGGCTCGGTTTAATGATCTTCGCTTTGTCGGTCGATCGGGAAGAGGTAAAATGCTGACAGTAACAATCACCATAGTAACAGAGCCGGTACAATACGCTACTTACTCTCACGCAATTAAAGTGACAGTGGATGGACCAAGAGAACCAAGACGTAACAGAGCCTCTACTAGATCAGATGATCATCCTTACCTAAGGCCTAATCCATTTATGGGTCATTTGTCACCAGCTGGAGCGGGTCAGGTCCCTCCATTAATTAAAGACACAAGGTGTCCTCCATCTGGCAGTATAGACCTTGAAGGTGCCATGGCAACCGATCCTTCTTGTAGACCACCTAGTATGTCTGATGTCTTCCCAGCTGCTTTTCAAACTAACGCTGACGTACCCCTTCCTGCCTGGCCTCCATCATCTCCTCACATACCAGGTATAAGGTCTCCGGTGTGGCAGTATCCTGGTGTCATTACCAGTCAGTCCCTCATTCCCTCTCAATTGGATACCTCAAGTACCAACTCAGTCCCCCAAACCAGTGCCGATAGTTTAAGCAATGGTAGCTCGACTCCGCCCAACGTCACTCAGAACGGTGACCATGCCCAGATTAATAACAGCACCGGGAATGTTAACGACTCCAAATTCCTATTCCCGTCAGGCAGTGCCATCCCTCTTTCCCCTGGACTGTTCAATGCTCAGTCGTTCTTTAATCCTGGAGGAAGTAACAATATCCCTATAACACCAACGCTACTAGCTCCTTCTGTCTCCTTCTCAGAATCCTACATTAGACCAGGTCAAATCTACTCTCCTTTCTCGTTCACGCCCCATGGCAGTCTCCATGGCAACCTCCCCCGTACCCCCACCCTCCCCCCTCCTTCCCCTCATGCCATTGTTAGTTGCTCTTCTTTCCCTGCTCTAACGGCCATTGCCCACCCCTCCTTCTCCACTAGTAGTCTTCAATTTCAAAAAGGTGGTTCCTTCCTTGACGACATTACTAAGATTGGCTCCATATCTCCATTCATAGTCTCTCCATCTCTCTCTCCTAATCGACGTCCAAATGGCACCACAATATTCTTTCCGACGACCATCACAGCTCAAGGTGAAGCTAAGTTCGCTACCATAGGAGAGGTGGGTATGGCCGGGTCTGTGGGCGGAGTCGAGAGGTTATCTGGTACGCCAGACGATGGTAGCATCCATTCTACCGATTCACCGTTGATCAAGAGAGAAGTGTCGTCACCACAACATTGTTACATAGACCAGGAGGCAGCCTAAGGAGGAGGAGAAATAATAATAATAATAATAATAATGACGATAATTTAATGATTATAAAATTACAATTCTTTCTCTTCATTCATTTCATATTCTGACTGGCACCACAACCCCACACAATCACTCTCCATCCTACCACCACTCACAGGATAATTTCATGTCTCTGCTTCCCCTCTCTCCCTCCCTCCCTCCCTCCCTCCCTCTCTCTTATAAAGTCACTTGTTATCATTATTATTATTATTATTATTATTATTATTGTTGTTGTTGTTATTTTTTCATTCAAACTTTCTTTCTACAATCAGTGACATTCTTTTTTGTATAGTTTATTTTATTTTTGTATCTTCAATCTAGTAAATTTTGACAATCTCTCTCTCTCTCCCTCTTTCTCTCTTTTGTAATATATTAATAATTATTATTCTGATGTCATGACACCAATCTCTTTCTGTCTCTTGTGTTTGTTTATTATCATTATTATTATTAATATTATTATTATTTCAAACTTGATGAGTTTTCCATCTCTTTTCTCTCGTTTATAATATTATTATTTTCCAATCTGCTCAAAATAATGAAATTAAACTGGCCAAACTTCCAAGCCACACTCCTCTCTCTTTCTCGTTCAAAACTGTTTT</w:t>
      </w:r>
    </w:p>
    <w:p>
      <w:pPr>
        <w:pStyle w:val="Normal"/>
        <w:rPr>
          <w:rFonts w:ascii="Courier New" w:hAnsi="Courier New" w:cs="Courier New"/>
          <w:color w:val="000000"/>
          <w:lang w:val="en-AU"/>
        </w:rPr>
      </w:pPr>
      <w:r>
        <w:rPr>
          <w:rFonts w:cs="Courier New" w:ascii="Courier New" w:hAnsi="Courier New"/>
          <w:color w:val="000000"/>
          <w:lang w:val="en-AU"/>
        </w:rPr>
      </w:r>
    </w:p>
    <w:p>
      <w:pPr>
        <w:pStyle w:val="Normal"/>
        <w:rPr>
          <w:rFonts w:ascii="Courier New" w:hAnsi="Courier New" w:cs="Courier New"/>
          <w:color w:val="000000"/>
          <w:lang w:val="en-AU"/>
        </w:rPr>
      </w:pPr>
      <w:r>
        <w:rPr>
          <w:rFonts w:cs="Courier New" w:ascii="Courier New" w:hAnsi="Courier New"/>
          <w:color w:val="000000"/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2T22:48:00Z</dcterms:created>
  <dc:creator>Claire Larroux</dc:creator>
  <dc:description/>
  <dc:language>en-US</dc:language>
  <cp:lastModifiedBy>Jim Coffman</cp:lastModifiedBy>
  <dcterms:modified xsi:type="dcterms:W3CDTF">2008-10-02T22:48:00Z</dcterms:modified>
  <cp:revision>2</cp:revision>
  <dc:subject/>
  <dc:title>Methods:</dc:title>
</cp:coreProperties>
</file>